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6BD2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Cs w:val="21"/>
          <w:lang w:bidi="ar"/>
        </w:rPr>
        <w:t>upplement table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2</w:t>
      </w:r>
      <w:r>
        <w:rPr>
          <w:rStyle w:val="a4"/>
          <w:rFonts w:ascii="Times New Roman" w:hAnsi="Times New Roman" w:hint="default"/>
          <w:bCs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bCs/>
          <w:color w:val="231F20"/>
          <w:szCs w:val="21"/>
          <w:lang w:bidi="ar"/>
        </w:rPr>
        <w:t xml:space="preserve">Effect of full compensation on total astigmatism and 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uncorrected </w:t>
      </w:r>
      <w:r>
        <w:rPr>
          <w:rFonts w:ascii="Times New Roman" w:eastAsia="等线" w:hAnsi="Times New Roman" w:cs="Times New Roman"/>
          <w:bCs/>
          <w:color w:val="231F20"/>
          <w:szCs w:val="21"/>
          <w:lang w:bidi="ar"/>
        </w:rPr>
        <w:t>distance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visual acuity based on 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>un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 xml:space="preserve">ivariate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Generalized Linear Model</w:t>
      </w:r>
    </w:p>
    <w:tbl>
      <w:tblPr>
        <w:tblW w:w="10027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514"/>
        <w:gridCol w:w="820"/>
        <w:gridCol w:w="246"/>
        <w:gridCol w:w="1513"/>
        <w:gridCol w:w="900"/>
        <w:gridCol w:w="240"/>
        <w:gridCol w:w="1572"/>
        <w:gridCol w:w="842"/>
      </w:tblGrid>
      <w:tr w:rsidR="003D6BD2">
        <w:trPr>
          <w:trHeight w:val="276"/>
          <w:jc w:val="center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ull compensation of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J0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60(-0.63,-0.56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9(-0.11,-0.07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ull compensation of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J45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50(-0.53,-0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8(-0.10,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astigmatism (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3(0.11,0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 _ Boy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0(0.06,0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4(-0.06,-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4(-0.06,-0.0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4(0.03,0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5(0.05,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5(0.05,0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ycloplegic SE (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7(-0.07,-0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10(-0.11,-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10(-0.11,-0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aternal refractive stat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Emmetr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Mild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r moderate my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2(-0.06,-0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24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1(-0.03,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3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1(-0.03,0.0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354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High my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3(-0.04,0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41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7(0.03,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7(0.03,0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Hyper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1(-0.05,0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7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8(0.00,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8(0.00,0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4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aternal refractive stat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Emmetr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3D6B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Mild or moderate my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2(-0.06,-0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2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1(-0.03,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3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1(-0.03,0.0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367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High myop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8(0.00,0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4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0(0.06,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0(0.06,0.1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3D6BD2">
        <w:trPr>
          <w:trHeight w:val="276"/>
          <w:jc w:val="center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3D6BD2" w:rsidRDefault="00000000">
            <w:pPr>
              <w:widowControl/>
              <w:ind w:leftChars="134" w:left="704" w:hangingChars="235" w:hanging="42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Hyperopi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-0.04(-0.22,-0.0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648</w:t>
            </w: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1(0.02,0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6BD2" w:rsidRDefault="003D6BD2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11(0.02,0.20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6BD2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bidi="ar"/>
              </w:rPr>
              <w:t>0.019</w:t>
            </w:r>
          </w:p>
        </w:tc>
      </w:tr>
    </w:tbl>
    <w:p w:rsidR="003D6BD2" w:rsidRDefault="00000000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Model1: Total astigmatism was the dependent variable; Model2 and Model3: Uncorrected distance visual acuity (LogMAR acuity) was the dependent variable;</w:t>
      </w:r>
    </w:p>
    <w:p w:rsidR="003D6BD2" w:rsidRDefault="00000000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P* Values were calculated with a 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>un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>ivariate</w:t>
      </w: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Generalized Linear Model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.</w:t>
      </w:r>
    </w:p>
    <w:p w:rsidR="003D6BD2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Abbreviations: D=Diopter; SE= spherical equivalence.</w:t>
      </w:r>
    </w:p>
    <w:p w:rsidR="003D6BD2" w:rsidRDefault="003D6BD2"/>
    <w:sectPr w:rsidR="003D6BD2" w:rsidSect="00A6396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5E5432B2"/>
    <w:rsid w:val="003D6BD2"/>
    <w:rsid w:val="00A63963"/>
    <w:rsid w:val="00DA12AC"/>
    <w:rsid w:val="49B900C8"/>
    <w:rsid w:val="5E54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7C373F"/>
  <w15:docId w15:val="{1C5307C6-D166-42B7-A016-0FC85F7DA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="等线" w:eastAsia="宋体" w:hAnsi="等线" w:cs="Times New Roman" w:hint="eastAsia"/>
      <w:b/>
      <w:kern w:val="2"/>
      <w:sz w:val="21"/>
      <w:szCs w:val="22"/>
    </w:r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styleId="a9">
    <w:name w:val="line number"/>
    <w:basedOn w:val="a0"/>
    <w:rsid w:val="00A63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A1EAE-9C4C-4777-9952-957EA4A0B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481</Characters>
  <Application>Microsoft Office Word</Application>
  <DocSecurity>0</DocSecurity>
  <Lines>185</Lines>
  <Paragraphs>121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y</dc:creator>
  <cp:lastModifiedBy>zy wu</cp:lastModifiedBy>
  <cp:revision>3</cp:revision>
  <dcterms:created xsi:type="dcterms:W3CDTF">2022-12-08T16:36:00Z</dcterms:created>
  <dcterms:modified xsi:type="dcterms:W3CDTF">2022-12-08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99DA5186B9C4BFB99FE0EE9653811AE</vt:lpwstr>
  </property>
  <property fmtid="{D5CDD505-2E9C-101B-9397-08002B2CF9AE}" pid="4" name="GrammarlyDocumentId">
    <vt:lpwstr>61294cf24ca87543e6163605af13e3e20aebf1f0485a9f0f9977e762ee5dfa89</vt:lpwstr>
  </property>
</Properties>
</file>